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CD07112" w:rsidR="00654E8F" w:rsidRPr="001549D3" w:rsidRDefault="00654E8F" w:rsidP="002040F2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2040F2">
        <w:rPr>
          <w:rFonts w:hint="eastAsia"/>
          <w:lang w:eastAsia="zh-CN"/>
        </w:rPr>
        <w:t>s</w:t>
      </w:r>
    </w:p>
    <w:p w14:paraId="14B57A80" w14:textId="77777777" w:rsidR="002040F2" w:rsidRPr="002040F2" w:rsidRDefault="002040F2" w:rsidP="002040F2">
      <w:pPr>
        <w:snapToGrid w:val="0"/>
        <w:jc w:val="both"/>
        <w:rPr>
          <w:rFonts w:cs="Times New Roman"/>
          <w:b/>
          <w:bCs/>
          <w:color w:val="000000" w:themeColor="text1"/>
          <w:sz w:val="18"/>
          <w:szCs w:val="18"/>
          <w:lang w:eastAsia="zh-CN"/>
        </w:rPr>
      </w:pPr>
      <w:r w:rsidRPr="002040F2">
        <w:rPr>
          <w:rFonts w:cs="Times New Roman"/>
          <w:b/>
          <w:bCs/>
          <w:color w:val="000000" w:themeColor="text1"/>
          <w:sz w:val="18"/>
          <w:szCs w:val="18"/>
        </w:rPr>
        <w:t xml:space="preserve">Supplementary table </w:t>
      </w:r>
      <w:r w:rsidRPr="002040F2">
        <w:rPr>
          <w:rFonts w:cs="Times New Roman"/>
          <w:b/>
          <w:bCs/>
          <w:color w:val="000000" w:themeColor="text1"/>
          <w:sz w:val="18"/>
          <w:szCs w:val="18"/>
          <w:lang w:eastAsia="zh-CN"/>
        </w:rPr>
        <w:t>1</w:t>
      </w:r>
      <w:r w:rsidRPr="002040F2">
        <w:rPr>
          <w:rFonts w:cs="Times New Roman"/>
          <w:b/>
          <w:bCs/>
          <w:color w:val="000000" w:themeColor="text1"/>
          <w:sz w:val="18"/>
          <w:szCs w:val="18"/>
        </w:rPr>
        <w:t xml:space="preserve"> The associated between LTL with comorbidity profile</w:t>
      </w:r>
      <w:r w:rsidRPr="002040F2">
        <w:rPr>
          <w:rFonts w:cs="Times New Roman" w:hint="eastAsia"/>
          <w:b/>
          <w:bCs/>
          <w:color w:val="000000" w:themeColor="text1"/>
          <w:sz w:val="18"/>
          <w:szCs w:val="18"/>
          <w:lang w:eastAsia="zh-CN"/>
        </w:rPr>
        <w:t xml:space="preserve"> </w:t>
      </w:r>
      <w:r w:rsidRPr="002040F2">
        <w:rPr>
          <w:rFonts w:eastAsia="CharisSIL" w:cs="Times New Roman"/>
          <w:b/>
          <w:bCs/>
          <w:color w:val="000000" w:themeColor="text1"/>
          <w:sz w:val="18"/>
          <w:szCs w:val="18"/>
          <w:vertAlign w:val="superscript"/>
          <w:lang w:bidi="ar"/>
        </w:rPr>
        <w:t>a</w:t>
      </w:r>
    </w:p>
    <w:tbl>
      <w:tblPr>
        <w:tblW w:w="8243" w:type="dxa"/>
        <w:jc w:val="center"/>
        <w:tblLook w:val="04A0" w:firstRow="1" w:lastRow="0" w:firstColumn="1" w:lastColumn="0" w:noHBand="0" w:noVBand="1"/>
      </w:tblPr>
      <w:tblGrid>
        <w:gridCol w:w="1457"/>
        <w:gridCol w:w="1210"/>
        <w:gridCol w:w="1386"/>
        <w:gridCol w:w="1150"/>
        <w:gridCol w:w="1150"/>
        <w:gridCol w:w="1150"/>
        <w:gridCol w:w="740"/>
      </w:tblGrid>
      <w:tr w:rsidR="002040F2" w:rsidRPr="002040F2" w14:paraId="581B37B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41F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Variabl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574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47B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Q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256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Q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A5E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Q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6AD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Q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026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P value</w:t>
            </w:r>
          </w:p>
        </w:tc>
      </w:tr>
      <w:tr w:rsidR="002040F2" w:rsidRPr="002040F2" w14:paraId="712BC43C" w14:textId="77777777" w:rsidTr="00023B1C">
        <w:trPr>
          <w:trHeight w:val="320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83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C58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EAE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17BC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6EEC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359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&lt;0.001</w:t>
            </w:r>
          </w:p>
        </w:tc>
      </w:tr>
      <w:tr w:rsidR="002040F2" w:rsidRPr="002040F2" w14:paraId="292A5453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E9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7D2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591(68.29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AD3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46(58.8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11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75(65.4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C2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14(69.2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8E3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56(76.65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23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575C44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8C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F8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928(31.71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C03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83(41.1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082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55(34.5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7A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17(30.7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AA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73(23.35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315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7BACC8B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4D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D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DD6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38F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A8E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8C1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C50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56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&lt;0.001</w:t>
            </w:r>
          </w:p>
        </w:tc>
      </w:tr>
      <w:tr w:rsidR="002040F2" w:rsidRPr="002040F2" w14:paraId="17E66429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65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23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142(89.19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6E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05(84.6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FB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16(86.2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3F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54(91.7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3FA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67(92.64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35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6ADABF6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42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IF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FCB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20(3.6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8B1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0(5.8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E68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2(4.6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FA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0(3.0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B4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(1.83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D8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0C1BAD3A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93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D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A01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57(7.14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EDB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4(9.5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62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2(9.0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32B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7(5.2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924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4(5.5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AA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35A00546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346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Anemi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55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523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69A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EFA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D08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81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9</w:t>
            </w:r>
          </w:p>
        </w:tc>
      </w:tr>
      <w:tr w:rsidR="002040F2" w:rsidRPr="002040F2" w14:paraId="6A9B986F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62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00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423(97.2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28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97(96.9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BE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2(97.2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5AB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7(97.5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99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7(97.2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418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77D9CD5D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ED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2E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95(2.7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44E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1(3.0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89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(2.7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CA5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4(2.4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2A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2(2.78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73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F36C337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31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DC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73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06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3F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DD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641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7EBF2AA2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98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anc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CD7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01F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C2B2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13E9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A50B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0D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18</w:t>
            </w:r>
          </w:p>
        </w:tc>
      </w:tr>
      <w:tr w:rsidR="002040F2" w:rsidRPr="002040F2" w14:paraId="5444BB1D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3A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B92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332(93.6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69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54(89.6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B42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85(94.1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2C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90(93.3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251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3(96.43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27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1A421CF1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3B9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44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6(6.3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66F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75(10.3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898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4(5.8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812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1(6.6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DE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6(3.57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AC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530DF71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095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320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87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5F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AE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52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874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18697ED0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E48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K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0F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0CEB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9C3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83D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34D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45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&lt;0.001</w:t>
            </w:r>
          </w:p>
        </w:tc>
      </w:tr>
      <w:tr w:rsidR="002040F2" w:rsidRPr="002040F2" w14:paraId="4DDC5C9D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B24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B6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177(89.39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A6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91(83.7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8A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45(89.1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A2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60(90.1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9B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81(93.0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18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1C9201FD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E20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A9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33(10.2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DE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37(16.1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52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5(10.9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FA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9(9.6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41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2(5.88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958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42FD90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107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737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9(0.38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15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35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C7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(0.1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FE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(1.1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35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065B6D1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6A6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OP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22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768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E2D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5AE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EC2E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DA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12</w:t>
            </w:r>
          </w:p>
        </w:tc>
      </w:tr>
      <w:tr w:rsidR="002040F2" w:rsidRPr="002040F2" w14:paraId="1E3FF369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4BC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526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474(98.36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56D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3(97.6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1E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8(98.1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AA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8(97.9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3DE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25(99.51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08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367F174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53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4A3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5(1.64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B6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6(2.3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C3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2(1.9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C7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3(2.0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0F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(0.49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6BE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58B165C4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10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Asthm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90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EB3F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634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519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05E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94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4</w:t>
            </w:r>
          </w:p>
        </w:tc>
      </w:tr>
      <w:tr w:rsidR="002040F2" w:rsidRPr="002040F2" w14:paraId="1820872A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EA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F61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198(85.3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E7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45(84.7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D9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48(85.2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92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54(85.7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47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51(85.51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DC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AEB4E73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17B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AC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21(14.6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70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4(15.3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E23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2(14.7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373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77(14.2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78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78(14.49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87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2EC84E9D" w14:textId="77777777" w:rsidTr="00023B1C">
        <w:trPr>
          <w:trHeight w:val="320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D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Hyperlipidem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26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C119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5DA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7C2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17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7</w:t>
            </w:r>
          </w:p>
        </w:tc>
      </w:tr>
      <w:tr w:rsidR="002040F2" w:rsidRPr="002040F2" w14:paraId="1EA97C8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49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09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61(21.2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56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26(17.4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C8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25(20.5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758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46(21.4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D3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64(24.5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E7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FDBBE13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C0A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C0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958(78.7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73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03(82.5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05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05(79.45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B3E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85(78.5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2C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65(75.5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279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F4895E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B7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V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C27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897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3E4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3645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2E3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C5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&lt;0.001</w:t>
            </w:r>
          </w:p>
        </w:tc>
      </w:tr>
      <w:tr w:rsidR="002040F2" w:rsidRPr="002040F2" w14:paraId="705157B1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A4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EE1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314(93.46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22C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44(88.6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32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70(91.1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D3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94(95.3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EBF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6(97.21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22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1C6D17F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64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B5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05(6.54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711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5(11.3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1E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(8.8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19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7(4.6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0E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3(2.79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923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66F5502C" w14:textId="77777777" w:rsidTr="00023B1C">
        <w:trPr>
          <w:trHeight w:val="320"/>
          <w:jc w:val="center"/>
        </w:trPr>
        <w:tc>
          <w:tcPr>
            <w:tcW w:w="4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D19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ongestive heart failu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9F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B57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8D95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0B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6</w:t>
            </w:r>
          </w:p>
        </w:tc>
      </w:tr>
      <w:tr w:rsidR="002040F2" w:rsidRPr="002040F2" w14:paraId="243F0D0E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A41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23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466(98.4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4AA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9(97.1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95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2(97.9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F26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20(98.8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38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25(99.44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BDE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5AD435D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862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B5F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8(1.5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A1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(2.7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D90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6(2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043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0(1.1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2A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(0.56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F47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56D03E24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2C7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75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5(0.02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A53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(0.0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5EC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(0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D9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(0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46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(0.00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B03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3291AAE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73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lastRenderedPageBreak/>
              <w:t>PA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D7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5B5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1DAB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597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BBD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8E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&lt;0.001</w:t>
            </w:r>
          </w:p>
        </w:tc>
      </w:tr>
      <w:tr w:rsidR="002040F2" w:rsidRPr="002040F2" w14:paraId="21969E8A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EAE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76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460(53.8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5B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67(71.0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BB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87(57.76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506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33(49.3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C6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73(42.12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95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01EADB0E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18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EC4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3(1.54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BE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0(3.24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C6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0(2.4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15C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0(0.6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015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(0.31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AD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1EE328D0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AD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       Unknow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A9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996(44.6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9A2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32(25.7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E71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23(39.8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AF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88(50.0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87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353(57.57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F1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28B77A8A" w14:textId="77777777" w:rsidTr="00023B1C">
        <w:trPr>
          <w:trHeight w:val="320"/>
          <w:jc w:val="center"/>
        </w:trPr>
        <w:tc>
          <w:tcPr>
            <w:tcW w:w="2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82A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Viral hepatiti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A5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A16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1D6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1266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CD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47</w:t>
            </w:r>
          </w:p>
        </w:tc>
      </w:tr>
      <w:tr w:rsidR="002040F2" w:rsidRPr="002040F2" w14:paraId="080434A6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D91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78A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433(96.6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FB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7(96.52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30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12(97.6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98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8(95.9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9B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606(96.64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F9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521FA0D0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CA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CE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86(3.3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3C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2(3.48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FAF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(2.3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FF8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3(4.1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B61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3(3.36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4D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5EF70FBB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321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et 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C3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DD45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0E0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625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48C" w14:textId="77777777" w:rsidR="002040F2" w:rsidRPr="002040F2" w:rsidRDefault="002040F2" w:rsidP="002040F2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97C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0.01</w:t>
            </w:r>
          </w:p>
        </w:tc>
      </w:tr>
      <w:tr w:rsidR="002040F2" w:rsidRPr="002040F2" w14:paraId="0B0D66A6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FE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        N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0C8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811(73.7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07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29(69.59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1C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30(70.1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453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56(74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FDD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496(79.67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7B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4C45092C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A681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        Ye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F2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708(26.2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4A0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00(30.41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14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00(29.8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B4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75(26.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224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133(20.33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86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2040F2" w:rsidRPr="002040F2" w14:paraId="7AEC3117" w14:textId="77777777" w:rsidTr="00023B1C">
        <w:trPr>
          <w:trHeight w:val="320"/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A7D7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BMI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A830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8.44(0.13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256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9.01(0.24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FD2B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8.84(0.3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3429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8.36(0.21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E50E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27.75(0.26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33F6" w14:textId="77777777" w:rsidR="002040F2" w:rsidRPr="002040F2" w:rsidRDefault="002040F2" w:rsidP="002040F2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0.01</w:t>
            </w:r>
          </w:p>
        </w:tc>
      </w:tr>
    </w:tbl>
    <w:p w14:paraId="52243F8F" w14:textId="77777777" w:rsidR="002040F2" w:rsidRPr="002040F2" w:rsidRDefault="002040F2" w:rsidP="002040F2">
      <w:pPr>
        <w:jc w:val="both"/>
        <w:rPr>
          <w:rFonts w:eastAsia="CharisSIL" w:cs="Times New Roman"/>
          <w:color w:val="000000" w:themeColor="text1"/>
          <w:sz w:val="13"/>
          <w:szCs w:val="13"/>
          <w:lang w:eastAsia="zh-CN" w:bidi="ar"/>
        </w:rPr>
      </w:pPr>
      <w:r w:rsidRPr="002040F2">
        <w:rPr>
          <w:rFonts w:eastAsia="CharisSIL" w:cs="Times New Roman"/>
          <w:color w:val="000000" w:themeColor="text1"/>
          <w:sz w:val="13"/>
          <w:szCs w:val="13"/>
          <w:vertAlign w:val="superscript"/>
          <w:lang w:bidi="ar"/>
        </w:rPr>
        <w:t xml:space="preserve">a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>Data were adjusted for NHANES survey weights. IFG, impaired fasting glucose; DM, diabetes mellitus; CKD, chronic kidney disease; COPD, chronic obstructive pulmonary disease; CVD, cerebrovascular diseases; PAD, peripheral arterial disease; Met S, metabolic syndrome.</w:t>
      </w:r>
    </w:p>
    <w:p w14:paraId="53A722B2" w14:textId="77777777" w:rsidR="002040F2" w:rsidRPr="002040F2" w:rsidRDefault="002040F2" w:rsidP="002040F2">
      <w:pPr>
        <w:snapToGrid w:val="0"/>
        <w:jc w:val="both"/>
        <w:rPr>
          <w:rFonts w:cs="Times New Roman"/>
          <w:color w:val="000000" w:themeColor="text1"/>
          <w:sz w:val="18"/>
          <w:szCs w:val="18"/>
          <w:lang w:eastAsia="zh-CN"/>
        </w:rPr>
      </w:pPr>
      <w:r w:rsidRPr="002040F2">
        <w:rPr>
          <w:rFonts w:cs="Times New Roman"/>
          <w:b/>
          <w:bCs/>
          <w:color w:val="000000" w:themeColor="text1"/>
          <w:sz w:val="18"/>
          <w:szCs w:val="18"/>
        </w:rPr>
        <w:t>Supplementary table 2</w:t>
      </w:r>
      <w:r w:rsidRPr="002040F2">
        <w:rPr>
          <w:rFonts w:cs="Times New Roman"/>
          <w:color w:val="000000" w:themeColor="text1"/>
          <w:sz w:val="18"/>
          <w:szCs w:val="18"/>
        </w:rPr>
        <w:t xml:space="preserve"> The associated between LTL with mortality regarded as a continuous variable</w:t>
      </w:r>
      <w:r w:rsidRPr="002040F2"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 w:rsidRPr="002040F2">
        <w:rPr>
          <w:rFonts w:eastAsia="CharisSIL" w:cs="Times New Roman"/>
          <w:b/>
          <w:bCs/>
          <w:color w:val="000000" w:themeColor="text1"/>
          <w:sz w:val="18"/>
          <w:szCs w:val="18"/>
          <w:vertAlign w:val="superscript"/>
          <w:lang w:bidi="ar"/>
        </w:rPr>
        <w:t>a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016"/>
        <w:gridCol w:w="502"/>
        <w:gridCol w:w="893"/>
        <w:gridCol w:w="835"/>
        <w:gridCol w:w="496"/>
        <w:gridCol w:w="937"/>
        <w:gridCol w:w="838"/>
        <w:gridCol w:w="496"/>
        <w:gridCol w:w="934"/>
        <w:gridCol w:w="850"/>
        <w:gridCol w:w="496"/>
        <w:gridCol w:w="922"/>
        <w:gridCol w:w="850"/>
      </w:tblGrid>
      <w:tr w:rsidR="002040F2" w:rsidRPr="002040F2" w14:paraId="701B454A" w14:textId="77777777" w:rsidTr="00023B1C">
        <w:trPr>
          <w:trHeight w:val="320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EAE70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haracter</w:t>
            </w:r>
          </w:p>
        </w:tc>
        <w:tc>
          <w:tcPr>
            <w:tcW w:w="2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D9B4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B0BA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AA7C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2B01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Model 4</w:t>
            </w:r>
          </w:p>
        </w:tc>
      </w:tr>
      <w:tr w:rsidR="002040F2" w:rsidRPr="002040F2" w14:paraId="2BC0DA5C" w14:textId="77777777" w:rsidTr="00023B1C">
        <w:trPr>
          <w:trHeight w:val="220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3E124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02B4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9E5F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8090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F124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D2B9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E657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6B09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1531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D891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0712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1912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A508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2040F2" w:rsidRPr="002040F2" w14:paraId="279BCC8A" w14:textId="77777777" w:rsidTr="00023B1C">
        <w:trPr>
          <w:trHeight w:val="22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CA8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  <w:r w:rsidRPr="002040F2">
              <w:rPr>
                <w:rFonts w:eastAsia="DengXian" w:cs="Times New Roman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cause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2F8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4F1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-0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F0E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11A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464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8-0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05D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642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8A6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0-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87E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A34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7FE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3-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915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2040F2" w:rsidRPr="002040F2" w14:paraId="34D91648" w14:textId="77777777" w:rsidTr="00023B1C">
        <w:trPr>
          <w:trHeight w:val="220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8F7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VD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BC9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CA5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1-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1FE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D8E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022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3-0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B13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62E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076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3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62F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A34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E87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3-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A31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微软雅黑" w:cs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2040F2" w:rsidRPr="002040F2" w14:paraId="54C785CB" w14:textId="77777777" w:rsidTr="00023B1C">
        <w:trPr>
          <w:trHeight w:val="220"/>
          <w:jc w:val="center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888F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C</w:t>
            </w:r>
            <w:r w:rsidRPr="002040F2">
              <w:rPr>
                <w:rFonts w:eastAsia="DengXian" w:cs="Times New Roman"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a</w:t>
            </w: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ncer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B708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7D99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-0.9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3F9D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52BA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7E75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4-1.5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2569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F8C0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AFD5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4-1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50F6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CA95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AA23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6-2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EDA4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</w:tbl>
    <w:p w14:paraId="05648D99" w14:textId="77777777" w:rsidR="002040F2" w:rsidRPr="002040F2" w:rsidRDefault="002040F2" w:rsidP="002040F2">
      <w:pPr>
        <w:jc w:val="both"/>
        <w:rPr>
          <w:rFonts w:eastAsia="CharisSIL" w:cs="Times New Roman"/>
          <w:color w:val="000000" w:themeColor="text1"/>
          <w:sz w:val="13"/>
          <w:szCs w:val="13"/>
          <w:lang w:bidi="ar"/>
        </w:rPr>
      </w:pPr>
      <w:r w:rsidRPr="002040F2">
        <w:rPr>
          <w:rFonts w:eastAsia="CharisSIL" w:cs="Times New Roman"/>
          <w:color w:val="000000" w:themeColor="text1"/>
          <w:sz w:val="13"/>
          <w:szCs w:val="13"/>
          <w:vertAlign w:val="superscript"/>
          <w:lang w:bidi="ar"/>
        </w:rPr>
        <w:t xml:space="preserve">a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Data were adjusted for NHANES survey weights. </w:t>
      </w:r>
      <w:r w:rsidRPr="002040F2">
        <w:rPr>
          <w:rFonts w:cs="Times New Roman"/>
          <w:color w:val="000000" w:themeColor="text1"/>
          <w:sz w:val="13"/>
          <w:szCs w:val="13"/>
        </w:rPr>
        <w:t xml:space="preserve">Model 1 was not adjusted for any covariates. Model 2 was adjusted for age, gender and race. Model 3 was further adjusted for education, smoke, hypertension and DM on the basis of model 2. Model 4 was adjusted for other laboratory indicators, including PIR, Albumin(g/L), CRP (mg/dl), ALT (U/L), AST (U/L), ALP (U/L), Total Bilirubin (mg/dl) and LDH (U/L).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1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1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2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2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3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3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4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4;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HR, hazard ratio; CI, confidence interval; </w:t>
      </w:r>
      <w:r w:rsidRPr="002040F2">
        <w:rPr>
          <w:rFonts w:cs="Times New Roman"/>
          <w:color w:val="000000" w:themeColor="text1"/>
          <w:sz w:val="13"/>
          <w:szCs w:val="13"/>
        </w:rPr>
        <w:t>CVD, cardiovascular disease.</w:t>
      </w:r>
    </w:p>
    <w:p w14:paraId="7D98D9AE" w14:textId="77777777" w:rsidR="002040F2" w:rsidRPr="002040F2" w:rsidRDefault="002040F2" w:rsidP="002040F2">
      <w:pPr>
        <w:jc w:val="both"/>
        <w:rPr>
          <w:rFonts w:cs="Times New Roman"/>
          <w:b/>
          <w:bCs/>
          <w:color w:val="000000" w:themeColor="text1"/>
          <w:sz w:val="18"/>
          <w:szCs w:val="18"/>
        </w:rPr>
      </w:pPr>
      <w:r w:rsidRPr="002040F2">
        <w:rPr>
          <w:rFonts w:cs="Times New Roman"/>
          <w:b/>
          <w:bCs/>
          <w:color w:val="000000" w:themeColor="text1"/>
          <w:sz w:val="18"/>
          <w:szCs w:val="18"/>
        </w:rPr>
        <w:t xml:space="preserve">Supplementary table 3 The association between LTL and mortality after excluding individuals died within two-year-follow-up </w:t>
      </w:r>
      <w:r w:rsidRPr="002040F2">
        <w:rPr>
          <w:rFonts w:cs="Times New Roman"/>
          <w:b/>
          <w:bCs/>
          <w:color w:val="000000" w:themeColor="text1"/>
          <w:sz w:val="18"/>
          <w:szCs w:val="18"/>
          <w:vertAlign w:val="superscript"/>
          <w:lang w:bidi="ar"/>
        </w:rPr>
        <w:t>a</w:t>
      </w:r>
    </w:p>
    <w:tbl>
      <w:tblPr>
        <w:tblW w:w="9253" w:type="dxa"/>
        <w:jc w:val="center"/>
        <w:tblLook w:val="04A0" w:firstRow="1" w:lastRow="0" w:firstColumn="1" w:lastColumn="0" w:noHBand="0" w:noVBand="1"/>
      </w:tblPr>
      <w:tblGrid>
        <w:gridCol w:w="918"/>
        <w:gridCol w:w="1258"/>
        <w:gridCol w:w="783"/>
        <w:gridCol w:w="1294"/>
        <w:gridCol w:w="788"/>
        <w:gridCol w:w="1259"/>
        <w:gridCol w:w="930"/>
        <w:gridCol w:w="1275"/>
        <w:gridCol w:w="748"/>
      </w:tblGrid>
      <w:tr w:rsidR="002040F2" w:rsidRPr="002040F2" w14:paraId="4A5E09DD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E3C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haracter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C44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84D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72D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447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EA8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6B4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15E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303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2040F2" w:rsidRPr="002040F2" w14:paraId="797ABA03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E5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All cau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88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DDA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BDC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94B1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82F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83C4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D73D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FB41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5B02C264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74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81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A4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80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5D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02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70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B3D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48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2028FBFC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91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83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4(0.41-0.7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FB3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B7F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(0.54-0.9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4A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8A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9(0.53-0.9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FE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F55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(0.55-0.9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22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040F2" w:rsidRPr="002040F2" w14:paraId="45B20B19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48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13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0(0.29-0.55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F1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C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3(0.43-0.9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AC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F7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2(0.44-0.8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DB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19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7(0.47-0.9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5E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2040F2" w:rsidRPr="002040F2" w14:paraId="170BF80F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96C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C5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5(0.19-0.34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CD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E02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3(0.32-0.5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ABD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EE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6(0.33-0.6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C0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35C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9(0.36-0.6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2C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5A6E0C62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1EC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V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B58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B6F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9FF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85F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609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925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367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7BE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710CC0B8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FB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lastRenderedPageBreak/>
              <w:t>         Q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B8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AFE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F6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26E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7DB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348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88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FD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7C5C25DA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84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7B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1(0.35-0.7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CE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78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7(0.42-1.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AA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BD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7(0.41-1.0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7AF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CD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8(0.42-1.0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06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2040F2" w:rsidRPr="002040F2" w14:paraId="67B66835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1A7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8A2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6(0.14-0.4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5B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E1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0(0.22-0.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627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838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2(0.24-0.7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45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D8B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5(0.26-0.7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71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040F2" w:rsidRPr="002040F2" w14:paraId="4C38F42A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DB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437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(0.05-0.2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9E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30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7(0.09-0.3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54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A0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9(0.09-0.3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C6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21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0(0.10-0.3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30C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7115C485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D4D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E17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D75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E0E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A00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857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3E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706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436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3D8E626F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72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DB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8D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7B3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BA2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DD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A4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B4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5AA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5D306F91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00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58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7(0.18-0.7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0AD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9C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4(0.22-0.8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50B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3A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25-0.9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58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FB0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25-0.9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D99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2040F2" w:rsidRPr="002040F2" w14:paraId="5E019A4F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007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98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5(0.29-1.0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51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4B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6(0.40-1.4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935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20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83(0.44-1.5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79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D6A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89(0.47-1.6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93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2040F2" w:rsidRPr="002040F2" w14:paraId="1B7BD4DF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BCE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2C4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1(0.16-0.6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A6B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7FA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5(0.24-0.85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A9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C5D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9(0.25-0.9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3E1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DDA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2(0.27-1.02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660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</w:tbl>
    <w:p w14:paraId="78A221CF" w14:textId="77777777" w:rsidR="002040F2" w:rsidRPr="002040F2" w:rsidRDefault="002040F2" w:rsidP="002040F2">
      <w:pPr>
        <w:jc w:val="both"/>
        <w:rPr>
          <w:rFonts w:eastAsia="CharisSIL" w:cs="Times New Roman"/>
          <w:color w:val="000000" w:themeColor="text1"/>
          <w:sz w:val="13"/>
          <w:szCs w:val="13"/>
          <w:lang w:bidi="ar"/>
        </w:rPr>
      </w:pPr>
      <w:r w:rsidRPr="002040F2">
        <w:rPr>
          <w:rFonts w:eastAsia="CharisSIL" w:cs="Times New Roman"/>
          <w:color w:val="000000" w:themeColor="text1"/>
          <w:sz w:val="13"/>
          <w:szCs w:val="13"/>
          <w:vertAlign w:val="superscript"/>
          <w:lang w:bidi="ar"/>
        </w:rPr>
        <w:t xml:space="preserve">a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Data were adjusted for NHANES survey weights. </w:t>
      </w:r>
      <w:r w:rsidRPr="002040F2">
        <w:rPr>
          <w:rFonts w:cs="Times New Roman"/>
          <w:color w:val="000000" w:themeColor="text1"/>
          <w:sz w:val="13"/>
          <w:szCs w:val="13"/>
        </w:rPr>
        <w:t xml:space="preserve">Model 1 was not adjusted for any covariates. Model 2 was adjusted for age, gender and race. Model 3 was further adjusted for education, smoke, hypertension and DM on the basis of model 2. Model 4 was adjusted for other laboratory indicators, including PIR, Albumin(g/L), CRP (mg/dl), ALT (U/L), AST (U/L), ALP (U/L), Total Bilirubin (mg/dl) and LDH (U/L).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1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1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2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2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3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3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4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4;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HR, hazard ratio; CI, confidence interval; </w:t>
      </w:r>
      <w:r w:rsidRPr="002040F2">
        <w:rPr>
          <w:rFonts w:cs="Times New Roman"/>
          <w:color w:val="000000" w:themeColor="text1"/>
          <w:sz w:val="13"/>
          <w:szCs w:val="13"/>
        </w:rPr>
        <w:t>CVD, cardiovascular disease.</w:t>
      </w:r>
    </w:p>
    <w:p w14:paraId="7EF8083E" w14:textId="77777777" w:rsidR="002040F2" w:rsidRPr="002040F2" w:rsidRDefault="002040F2" w:rsidP="002040F2">
      <w:pPr>
        <w:jc w:val="both"/>
        <w:rPr>
          <w:rFonts w:cs="Times New Roman"/>
          <w:b/>
          <w:bCs/>
          <w:color w:val="000000" w:themeColor="text1"/>
          <w:sz w:val="18"/>
          <w:szCs w:val="18"/>
        </w:rPr>
      </w:pPr>
      <w:r w:rsidRPr="002040F2">
        <w:rPr>
          <w:rFonts w:cs="Times New Roman"/>
          <w:b/>
          <w:bCs/>
          <w:color w:val="000000" w:themeColor="text1"/>
          <w:sz w:val="18"/>
          <w:szCs w:val="18"/>
        </w:rPr>
        <w:t xml:space="preserve">Supplementary table 4 The association between LTL and mortality after excluding individuals with cancer </w:t>
      </w:r>
      <w:r w:rsidRPr="002040F2">
        <w:rPr>
          <w:rFonts w:cs="Times New Roman"/>
          <w:b/>
          <w:bCs/>
          <w:color w:val="000000" w:themeColor="text1"/>
          <w:sz w:val="18"/>
          <w:szCs w:val="18"/>
          <w:vertAlign w:val="superscript"/>
          <w:lang w:bidi="ar"/>
        </w:rPr>
        <w:t>a</w:t>
      </w:r>
    </w:p>
    <w:tbl>
      <w:tblPr>
        <w:tblW w:w="89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1350"/>
        <w:gridCol w:w="748"/>
        <w:gridCol w:w="1237"/>
        <w:gridCol w:w="748"/>
        <w:gridCol w:w="1378"/>
        <w:gridCol w:w="748"/>
        <w:gridCol w:w="1237"/>
        <w:gridCol w:w="748"/>
      </w:tblGrid>
      <w:tr w:rsidR="002040F2" w:rsidRPr="002040F2" w14:paraId="19F62D0A" w14:textId="77777777" w:rsidTr="00023B1C">
        <w:trPr>
          <w:trHeight w:val="240"/>
          <w:jc w:val="center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311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haract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9E2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93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0EA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5CA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9AA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DBF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806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F2A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2040F2" w:rsidRPr="002040F2" w14:paraId="47E83D12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AA4D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All caus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2752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5BAC7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EB3B10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59553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7E7A0D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1D29F3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F3866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39B44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3F3ED784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BAC5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E4B8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5864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CA5F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79E3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E7C2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CBC0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641A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210E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6FEAB00C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EB0F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75DD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7(0.44-0.74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84C8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D038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3(0.58-0.9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D312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285C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1(0.56-0.90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3AF8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1FF1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(0.57-0.9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443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040F2" w:rsidRPr="002040F2" w14:paraId="5EAFF0D0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0BF0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DA4A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7(0.33-0.68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228C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253A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9(0.47-1.02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FD17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4552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(0.49-1.05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330C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30EF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6(0.52-1.11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12CC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2040F2" w:rsidRPr="002040F2" w14:paraId="1A06C6BE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6349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BE38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7(0.19-0.3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3F8F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24C6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2(0.29-0.59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917B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0296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6(0.32-0.66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0AD9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0E9B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34-0.68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2626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45C4821A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3241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V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C619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9CD6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8DA0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2206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2F18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8B28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5500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D550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58388356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009F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C3A5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769C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2FF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6CD9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9A1B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E12D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4C9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950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02E9BAC6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35D3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C2B8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31-0.75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E890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B80C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4(0.40-1.0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7156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CC71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6(0.40-1.10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FAB4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BAE4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6(0.40-1.09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96C3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2040F2" w:rsidRPr="002040F2" w14:paraId="43446190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EFF4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3BC8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8(0.16-0.52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47C4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1A07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3(0.25-0.7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4DC4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45A3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6(0.27-0.78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63E4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F461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0(0.29-0.85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FB6C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040F2" w:rsidRPr="002040F2" w14:paraId="16DD2232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FA6A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9509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2(0.06-0.2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5E80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43F3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9(0.09-0.40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9406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85DB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1(0.09-0.4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065C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DB93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2(0.10-0.47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7741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51221FB6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5A67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FF5F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B598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53E6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779B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43C5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BA28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8106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A322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7949C5A7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76F6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94D3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3CA1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C942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B32D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A4A2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CAC1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2BEF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567B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344FD194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08B8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lastRenderedPageBreak/>
              <w:t>         Q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4CD0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7(0.23-0.9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A2E0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3B97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4(0.28-1.05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034D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93E5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7(0.32-1.04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9FFC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548A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8(0.31-1.12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1420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2040F2" w:rsidRPr="002040F2" w14:paraId="35F24CF9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7EF5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6790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9(0.36-1.32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E153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12C6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89(0.47-1.68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27A6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EF10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99(0.51-1.89)</w:t>
            </w: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2509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9CA9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1.05(0.54-2.0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D6BE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2040F2" w:rsidRPr="002040F2" w14:paraId="141E4D11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FB94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2F9C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2(0.17-0.60)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65619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CF7C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2(0.23-0.76)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B648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CDFA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25-0.92)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C8AC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55D0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0(0.27-0.96)</w:t>
            </w:r>
          </w:p>
        </w:tc>
        <w:tc>
          <w:tcPr>
            <w:tcW w:w="5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E696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</w:tr>
    </w:tbl>
    <w:p w14:paraId="697F44F0" w14:textId="77777777" w:rsidR="002040F2" w:rsidRPr="002040F2" w:rsidRDefault="002040F2" w:rsidP="002040F2">
      <w:pPr>
        <w:jc w:val="both"/>
        <w:rPr>
          <w:rFonts w:eastAsia="CharisSIL" w:cs="Times New Roman"/>
          <w:color w:val="000000" w:themeColor="text1"/>
          <w:sz w:val="13"/>
          <w:szCs w:val="13"/>
          <w:lang w:bidi="ar"/>
        </w:rPr>
      </w:pPr>
      <w:r w:rsidRPr="002040F2">
        <w:rPr>
          <w:rFonts w:eastAsia="CharisSIL" w:cs="Times New Roman"/>
          <w:color w:val="000000" w:themeColor="text1"/>
          <w:sz w:val="13"/>
          <w:szCs w:val="13"/>
          <w:vertAlign w:val="superscript"/>
          <w:lang w:bidi="ar"/>
        </w:rPr>
        <w:t xml:space="preserve">a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Data were adjusted for NHANES survey weights. </w:t>
      </w:r>
      <w:r w:rsidRPr="002040F2">
        <w:rPr>
          <w:rFonts w:cs="Times New Roman"/>
          <w:color w:val="000000" w:themeColor="text1"/>
          <w:sz w:val="13"/>
          <w:szCs w:val="13"/>
        </w:rPr>
        <w:t xml:space="preserve">Model 1 was not adjusted for any covariates. Model 2 was adjusted for age, gender and race. Model 3 was further adjusted for education, smoke, hypertension and DM on the basis of model 2. Model 4 was adjusted for other laboratory indicators, including PIR, Albumin(g/L), CRP (mg/dl), ALT (U/L), AST (U/L), ALP (U/L), Total Bilirubin (mg/dl) and LDH (U/L).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1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1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2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2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3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3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4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4;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HR, hazard ratio; CI, confidence interval; </w:t>
      </w:r>
      <w:r w:rsidRPr="002040F2">
        <w:rPr>
          <w:rFonts w:cs="Times New Roman"/>
          <w:color w:val="000000" w:themeColor="text1"/>
          <w:sz w:val="13"/>
          <w:szCs w:val="13"/>
        </w:rPr>
        <w:t>CVD, cardiovascular disease.</w:t>
      </w:r>
    </w:p>
    <w:p w14:paraId="52849B21" w14:textId="77777777" w:rsidR="002040F2" w:rsidRPr="002040F2" w:rsidRDefault="002040F2" w:rsidP="002040F2">
      <w:pPr>
        <w:jc w:val="both"/>
        <w:rPr>
          <w:rFonts w:cs="Times New Roman"/>
          <w:b/>
          <w:bCs/>
          <w:color w:val="000000" w:themeColor="text1"/>
          <w:sz w:val="18"/>
          <w:szCs w:val="18"/>
        </w:rPr>
      </w:pPr>
      <w:r w:rsidRPr="002040F2">
        <w:rPr>
          <w:rFonts w:cs="Times New Roman"/>
          <w:b/>
          <w:bCs/>
          <w:color w:val="000000" w:themeColor="text1"/>
          <w:sz w:val="18"/>
          <w:szCs w:val="18"/>
        </w:rPr>
        <w:t xml:space="preserve">Supplementary table 5 The association between LTL and mortality when the </w:t>
      </w:r>
      <w:r w:rsidRPr="002040F2">
        <w:rPr>
          <w:rFonts w:cs="Times New Roman"/>
          <w:b/>
          <w:bCs/>
          <w:color w:val="000000" w:themeColor="text1"/>
          <w:sz w:val="18"/>
          <w:szCs w:val="18"/>
          <w:lang w:bidi="ar"/>
        </w:rPr>
        <w:t>analysis didn’t been adjusted for NHANES survey weights</w:t>
      </w:r>
    </w:p>
    <w:tbl>
      <w:tblPr>
        <w:tblW w:w="8819" w:type="dxa"/>
        <w:jc w:val="center"/>
        <w:tblLook w:val="04A0" w:firstRow="1" w:lastRow="0" w:firstColumn="1" w:lastColumn="0" w:noHBand="0" w:noVBand="1"/>
      </w:tblPr>
      <w:tblGrid>
        <w:gridCol w:w="918"/>
        <w:gridCol w:w="1350"/>
        <w:gridCol w:w="748"/>
        <w:gridCol w:w="1237"/>
        <w:gridCol w:w="748"/>
        <w:gridCol w:w="1236"/>
        <w:gridCol w:w="748"/>
        <w:gridCol w:w="1237"/>
        <w:gridCol w:w="748"/>
      </w:tblGrid>
      <w:tr w:rsidR="002040F2" w:rsidRPr="002040F2" w14:paraId="23ABD0AD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291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harac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301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B88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E85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39C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8D6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D48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FB8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B543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2040F2" w:rsidRPr="002040F2" w14:paraId="42FCAD49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43E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All cau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01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A82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A25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AC5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C6D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8AB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E25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9DC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6AA160B9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A47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02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08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DF4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93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FCF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5E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CB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86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53C8454F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9C5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3DC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0(0.40-0.6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70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A8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7(0.54-0.8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A75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4C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3(0.51-0.7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7A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E1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4(0.52-0.8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4D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3F600528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A6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CD8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7(0.29-0.4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35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B3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2(0.49-0.7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BE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50B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2(0.49-0.7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0F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8A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6(0.52-0.8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85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7D8B8180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B12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5B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6(0.20-0.3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01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78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8(0.37-0.6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CA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B43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2(0.39-0.6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D29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A33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4(0.41-0.71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C2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5A59471B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187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V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742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D29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A25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077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905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215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872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075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032B1CBE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C0F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5C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96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B0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6A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605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9F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02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ECF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02C5E80E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5F2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CCA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3(0.36-0.8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70A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07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2(0.48-1.0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EB7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46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4(0.43-0.9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0C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4A5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1(0.40-0.9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EB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2040F2" w:rsidRPr="002040F2" w14:paraId="012C5AF8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7D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FF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1(0.20-0.5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77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785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3(0.33-0.8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19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6A6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5(0.34-0.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D3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3D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3(0.33-0.8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3B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2040F2" w:rsidRPr="002040F2" w14:paraId="4E3E06A8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D2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58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5(0.08-0.2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5AE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3B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9(0.15-0.5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C5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34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1(0.16-0.5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AA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F57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0(0.16-0.5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149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3F73AD9E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2E4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2C10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4C9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EA1D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294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ABA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546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E38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0E5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40F2" w:rsidRPr="002040F2" w14:paraId="1BAFF662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5EF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80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1DA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157" w14:textId="77777777" w:rsidR="002040F2" w:rsidRPr="002040F2" w:rsidRDefault="002040F2" w:rsidP="002040F2">
            <w:pPr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1E3B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6811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B9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69B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803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2040F2" w:rsidRPr="002040F2" w14:paraId="0A717833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1D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CA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34(0.22-0.5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C7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C305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3(0.27-0.6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65B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0196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2(0.27-0.6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A4BE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14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4(0.27-0.7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BF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</w:tr>
      <w:tr w:rsidR="002040F2" w:rsidRPr="002040F2" w14:paraId="21AA3AA2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21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469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1(0.27-0.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F9A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95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2(0.40-0.9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4B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D33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66(0.43-1.0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CD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DB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73(0.47-1.1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24C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2040F2" w:rsidRPr="002040F2" w14:paraId="0380A395" w14:textId="77777777" w:rsidTr="00023B1C">
        <w:trPr>
          <w:trHeight w:val="240"/>
          <w:jc w:val="center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175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         Q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512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28(0.18-0.45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0CC2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270D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7(0.28-0.7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D68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7A04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49(0.30-0.80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D327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67FF" w14:textId="77777777" w:rsidR="002040F2" w:rsidRPr="002040F2" w:rsidRDefault="002040F2" w:rsidP="002040F2">
            <w:pPr>
              <w:jc w:val="both"/>
              <w:rPr>
                <w:rFonts w:eastAsia="DengXian" w:cs="Times New Roman"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color w:val="000000" w:themeColor="text1"/>
                <w:sz w:val="16"/>
                <w:szCs w:val="16"/>
              </w:rPr>
              <w:t>0.52(0.32-0.85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5988" w14:textId="77777777" w:rsidR="002040F2" w:rsidRPr="002040F2" w:rsidRDefault="002040F2" w:rsidP="002040F2">
            <w:pPr>
              <w:jc w:val="both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40F2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</w:tbl>
    <w:p w14:paraId="4877162F" w14:textId="674C0C14" w:rsidR="00D5719E" w:rsidRPr="002040F2" w:rsidRDefault="002040F2" w:rsidP="002040F2">
      <w:pPr>
        <w:jc w:val="both"/>
        <w:rPr>
          <w:rFonts w:cs="Times New Roman"/>
          <w:color w:val="000000" w:themeColor="text1"/>
          <w:sz w:val="16"/>
          <w:szCs w:val="16"/>
        </w:rPr>
      </w:pPr>
      <w:r w:rsidRPr="002040F2">
        <w:rPr>
          <w:rFonts w:cs="Times New Roman"/>
          <w:color w:val="000000" w:themeColor="text1"/>
          <w:sz w:val="13"/>
          <w:szCs w:val="13"/>
        </w:rPr>
        <w:t xml:space="preserve">Model 1 was not adjusted for any covariates. Model 2 was adjusted for age, gender and race. Model 3 was further adjusted for education, smoke, hypertension and DM on the basis of model 2. Model 4 was adjusted for other laboratory indicators, including PIR, Albumin(g/L), CRP (mg/dl), ALT (U/L), AST (U/L), ALP (U/L), Total Bilirubin (mg/dl) and LDH (U/L).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1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1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2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2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3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3; </w:t>
      </w:r>
      <w:r w:rsidRPr="002040F2">
        <w:rPr>
          <w:rFonts w:eastAsia="STIX-Italic" w:cs="Times New Roman"/>
          <w:color w:val="000000" w:themeColor="text1"/>
          <w:sz w:val="13"/>
          <w:szCs w:val="13"/>
          <w:lang w:bidi="ar"/>
        </w:rPr>
        <w:t>Q4</w:t>
      </w:r>
      <w:r w:rsidRPr="002040F2">
        <w:rPr>
          <w:rFonts w:cs="Times New Roman"/>
          <w:color w:val="000000" w:themeColor="text1"/>
          <w:sz w:val="13"/>
          <w:szCs w:val="13"/>
          <w:lang w:bidi="ar"/>
        </w:rPr>
        <w:t xml:space="preserve">, quartile 4; </w:t>
      </w:r>
      <w:r w:rsidRPr="002040F2">
        <w:rPr>
          <w:rFonts w:eastAsia="CharisSIL" w:cs="Times New Roman"/>
          <w:color w:val="000000" w:themeColor="text1"/>
          <w:sz w:val="13"/>
          <w:szCs w:val="13"/>
          <w:lang w:bidi="ar"/>
        </w:rPr>
        <w:t xml:space="preserve">HR, hazard ratio; CI, confidence interval; </w:t>
      </w:r>
      <w:r w:rsidRPr="002040F2">
        <w:rPr>
          <w:rFonts w:cs="Times New Roman"/>
          <w:color w:val="000000" w:themeColor="text1"/>
          <w:sz w:val="13"/>
          <w:szCs w:val="13"/>
        </w:rPr>
        <w:t>CVD, cardiovascular disease.</w:t>
      </w:r>
    </w:p>
    <w:sectPr w:rsidR="00D5719E" w:rsidRPr="002040F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30D39A" w14:textId="77777777" w:rsidR="0009715E" w:rsidRDefault="0009715E" w:rsidP="00117666">
      <w:pPr>
        <w:spacing w:after="0"/>
      </w:pPr>
      <w:r>
        <w:separator/>
      </w:r>
    </w:p>
  </w:endnote>
  <w:endnote w:type="continuationSeparator" w:id="0">
    <w:p w14:paraId="61323850" w14:textId="77777777" w:rsidR="0009715E" w:rsidRDefault="000971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panose1 w:val="020B0604020202020204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-Italic">
    <w:altName w:val="Segoe Print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A33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33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A33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A33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33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A33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C70B9D" w14:textId="77777777" w:rsidR="0009715E" w:rsidRDefault="0009715E" w:rsidP="00117666">
      <w:pPr>
        <w:spacing w:after="0"/>
      </w:pPr>
      <w:r>
        <w:separator/>
      </w:r>
    </w:p>
  </w:footnote>
  <w:footnote w:type="continuationSeparator" w:id="0">
    <w:p w14:paraId="0B181393" w14:textId="77777777" w:rsidR="0009715E" w:rsidRDefault="000971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A33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A33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0559127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7651143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1" w16cid:durableId="1417285833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15E"/>
    <w:rsid w:val="00105FD9"/>
    <w:rsid w:val="00117666"/>
    <w:rsid w:val="001549D3"/>
    <w:rsid w:val="00160065"/>
    <w:rsid w:val="00177D84"/>
    <w:rsid w:val="002040F2"/>
    <w:rsid w:val="00267D18"/>
    <w:rsid w:val="002868E2"/>
    <w:rsid w:val="002869C3"/>
    <w:rsid w:val="002936E4"/>
    <w:rsid w:val="002A3352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206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6E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2D2D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5EF5"/>
    <w:rsid w:val="00D40631"/>
    <w:rsid w:val="00D5719E"/>
    <w:rsid w:val="00DB59C3"/>
    <w:rsid w:val="00DC259A"/>
    <w:rsid w:val="00DE23E8"/>
    <w:rsid w:val="00DE5BF1"/>
    <w:rsid w:val="00E02ED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qFormat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qFormat/>
    <w:rsid w:val="00AB6715"/>
  </w:style>
  <w:style w:type="character" w:customStyle="1" w:styleId="30">
    <w:name w:val="标题 3 字符"/>
    <w:basedOn w:val="a1"/>
    <w:link w:val="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不明显强调1"/>
    <w:basedOn w:val="a1"/>
    <w:uiPriority w:val="19"/>
    <w:qFormat/>
    <w:rsid w:val="002040F2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sid w:val="002040F2"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sid w:val="002040F2"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sid w:val="002040F2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sid w:val="002040F2"/>
    <w:pPr>
      <w:spacing w:after="0" w:line="240" w:lineRule="auto"/>
    </w:pPr>
    <w:rPr>
      <w:rFonts w:ascii="Times New Roman" w:eastAsiaTheme="minorHAnsi" w:hAnsi="Times New Roman"/>
      <w:sz w:val="24"/>
    </w:rPr>
  </w:style>
  <w:style w:type="character" w:customStyle="1" w:styleId="16">
    <w:name w:val="未处理的提及1"/>
    <w:basedOn w:val="a1"/>
    <w:uiPriority w:val="99"/>
    <w:semiHidden/>
    <w:unhideWhenUsed/>
    <w:qFormat/>
    <w:rsid w:val="002040F2"/>
    <w:rPr>
      <w:color w:val="605E5C"/>
      <w:shd w:val="clear" w:color="auto" w:fill="E1DFDD"/>
    </w:rPr>
  </w:style>
  <w:style w:type="paragraph" w:customStyle="1" w:styleId="MDPI16affiliation">
    <w:name w:val="MDPI_1.6_affiliation"/>
    <w:autoRedefine/>
    <w:qFormat/>
    <w:rsid w:val="002040F2"/>
    <w:pPr>
      <w:adjustRightInd w:val="0"/>
      <w:snapToGrid w:val="0"/>
      <w:spacing w:after="0" w:line="200" w:lineRule="atLeast"/>
    </w:pPr>
    <w:rPr>
      <w:rFonts w:ascii="Times New Roman" w:eastAsia="宋体" w:hAnsi="Times New Roman" w:cs="Times New Roman"/>
      <w:color w:val="000000" w:themeColor="text1"/>
      <w:sz w:val="24"/>
      <w:szCs w:val="24"/>
      <w:lang w:eastAsia="zh-CN" w:bidi="en-US"/>
    </w:rPr>
  </w:style>
  <w:style w:type="paragraph" w:customStyle="1" w:styleId="EndNoteBibliography">
    <w:name w:val="EndNote Bibliography"/>
    <w:basedOn w:val="a0"/>
    <w:qFormat/>
    <w:rsid w:val="002040F2"/>
    <w:pPr>
      <w:widowControl w:val="0"/>
      <w:jc w:val="both"/>
    </w:pPr>
    <w:rPr>
      <w:rFonts w:ascii="DengXian" w:eastAsia="DengXian" w:hAnsi="DengXian"/>
      <w:kern w:val="2"/>
      <w:sz w:val="20"/>
      <w14:ligatures w14:val="standardContextual"/>
    </w:rPr>
  </w:style>
  <w:style w:type="character" w:customStyle="1" w:styleId="apple-converted-space">
    <w:name w:val="apple-converted-space"/>
    <w:basedOn w:val="a1"/>
    <w:qFormat/>
    <w:rsid w:val="002040F2"/>
  </w:style>
  <w:style w:type="paragraph" w:customStyle="1" w:styleId="EndNoteBibliographyTitle">
    <w:name w:val="EndNote Bibliography Title"/>
    <w:basedOn w:val="a0"/>
    <w:link w:val="EndNoteBibliographyTitle0"/>
    <w:rsid w:val="002040F2"/>
    <w:pPr>
      <w:spacing w:after="0"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040F2"/>
    <w:rPr>
      <w:rFonts w:ascii="DengXian" w:eastAsia="DengXian" w:hAnsi="DengXian"/>
      <w:sz w:val="20"/>
    </w:rPr>
  </w:style>
  <w:style w:type="character" w:styleId="aff9">
    <w:name w:val="Unresolved Mention"/>
    <w:basedOn w:val="a1"/>
    <w:uiPriority w:val="99"/>
    <w:semiHidden/>
    <w:unhideWhenUsed/>
    <w:rsid w:val="002040F2"/>
    <w:rPr>
      <w:color w:val="605E5C"/>
      <w:shd w:val="clear" w:color="auto" w:fill="E1DFDD"/>
    </w:rPr>
  </w:style>
  <w:style w:type="character" w:customStyle="1" w:styleId="anchor-text">
    <w:name w:val="anchor-text"/>
    <w:basedOn w:val="a1"/>
    <w:rsid w:val="00204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4</Pages>
  <Words>1403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伊佳虹</cp:lastModifiedBy>
  <cp:revision>8</cp:revision>
  <cp:lastPrinted>2013-10-03T12:51:00Z</cp:lastPrinted>
  <dcterms:created xsi:type="dcterms:W3CDTF">2022-11-17T16:58:00Z</dcterms:created>
  <dcterms:modified xsi:type="dcterms:W3CDTF">2024-10-2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